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2E74A" w14:textId="77777777" w:rsidR="0083378A" w:rsidRDefault="0083378A" w:rsidP="0083378A">
      <w:pPr>
        <w:rPr>
          <w:rFonts w:ascii="Arial" w:hAnsi="Arial" w:cs="Arial"/>
          <w:b/>
          <w:bCs/>
        </w:rPr>
      </w:pPr>
      <w:r w:rsidRPr="00F80A4B">
        <w:rPr>
          <w:rFonts w:ascii="Arial" w:hAnsi="Arial" w:cs="Arial"/>
          <w:b/>
          <w:bCs/>
        </w:rPr>
        <w:t>SUPPLEMENT</w:t>
      </w:r>
    </w:p>
    <w:p w14:paraId="2C9FDB20" w14:textId="77777777" w:rsidR="0083378A" w:rsidRDefault="0083378A" w:rsidP="0083378A">
      <w:pPr>
        <w:rPr>
          <w:rFonts w:ascii="Arial" w:hAnsi="Arial" w:cs="Arial"/>
          <w:b/>
          <w:bCs/>
        </w:rPr>
      </w:pPr>
    </w:p>
    <w:p w14:paraId="0BA61AEB" w14:textId="77777777" w:rsidR="0083378A" w:rsidRDefault="0083378A" w:rsidP="0083378A">
      <w:pPr>
        <w:rPr>
          <w:rFonts w:ascii="Arial" w:hAnsi="Arial" w:cs="Arial"/>
        </w:rPr>
      </w:pPr>
      <w:r w:rsidRPr="00F80A4B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</w:rPr>
        <w:t>: Definitions of in care or in cohort, and criteria used to identify people with (PWH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3"/>
        <w:gridCol w:w="3803"/>
        <w:gridCol w:w="2469"/>
        <w:gridCol w:w="2285"/>
      </w:tblGrid>
      <w:tr w:rsidR="0083378A" w:rsidRPr="00383A45" w14:paraId="246CCC14" w14:textId="77777777" w:rsidTr="005F48D7">
        <w:trPr>
          <w:trHeight w:val="123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35700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D8C97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764C8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“In care” or “in cohort”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22406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PWH</w:t>
            </w:r>
          </w:p>
        </w:tc>
      </w:tr>
      <w:tr w:rsidR="0083378A" w:rsidRPr="00383A45" w14:paraId="56249F71" w14:textId="77777777" w:rsidTr="005F48D7">
        <w:trPr>
          <w:trHeight w:val="162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DE332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Kaiser Permanente Mid-Atlantic States (KPMAS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1DD63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ntegrated Health system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71248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n Care – KPMAS membership for ≥1 month in 202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51C89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HIV registry*</w:t>
            </w:r>
          </w:p>
        </w:tc>
      </w:tr>
      <w:tr w:rsidR="0083378A" w:rsidRPr="00383A45" w14:paraId="204BD229" w14:textId="77777777" w:rsidTr="005F48D7">
        <w:trPr>
          <w:trHeight w:val="162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58C90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Kaiser Permanente Northern California (KPNC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E5A56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ntegrated Health system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C6FE8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n Care – KPNC membership for ≥1 month between 3/1/20 and 12/31/2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DE8E0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HIV registry*</w:t>
            </w:r>
          </w:p>
        </w:tc>
      </w:tr>
      <w:tr w:rsidR="0083378A" w:rsidRPr="00383A45" w14:paraId="6E693348" w14:textId="77777777" w:rsidTr="005F48D7">
        <w:trPr>
          <w:trHeight w:val="1365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A413E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University of North Carolina Chapel Hill (UNC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5B2E7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cal center cohor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D176B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≥1 encounter with UNC Health in 2019 and alive as of 03/01/202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832FF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HIV diagnosis (by ICD diagnosis code)</w:t>
            </w:r>
          </w:p>
        </w:tc>
      </w:tr>
      <w:tr w:rsidR="0083378A" w:rsidRPr="00383A45" w14:paraId="74E43956" w14:textId="77777777" w:rsidTr="005F48D7">
        <w:trPr>
          <w:trHeight w:val="138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13868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Vanderbilt University Medical Center (VUMC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DD34F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cal center cohor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05C42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ncounter with VUMC in 2019 and alive in 202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032A7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HIV diagnosis code or problem list mention</w:t>
            </w:r>
          </w:p>
        </w:tc>
      </w:tr>
      <w:tr w:rsidR="0083378A" w:rsidRPr="00383A45" w14:paraId="65C939F9" w14:textId="77777777" w:rsidTr="005F48D7">
        <w:trPr>
          <w:trHeight w:val="1905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87E11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Veterans Aging Cohort Study (VACS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94CB0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ational cohort of all PWH and 1:2 demographically-matched PWoH in care in the Veterans Health Administration (VA) system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FAED1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nrolled in VACS from 1996-2017 and alive in 202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24837" w14:textId="77777777" w:rsidR="0083378A" w:rsidRPr="00383A45" w:rsidRDefault="0083378A" w:rsidP="005F48D7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383A4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HIV diagnosis (presence of 1 inpatient or 2 outpatient ICD codes for HIV)</w:t>
            </w:r>
          </w:p>
        </w:tc>
      </w:tr>
    </w:tbl>
    <w:p w14:paraId="73C1F70C" w14:textId="77777777" w:rsidR="0083378A" w:rsidRPr="001E2BC7" w:rsidRDefault="0083378A" w:rsidP="0083378A">
      <w:pPr>
        <w:ind w:left="-7920"/>
        <w:rPr>
          <w:rFonts w:ascii="Times New Roman" w:eastAsia="Times New Roman" w:hAnsi="Times New Roman" w:cs="Times New Roman"/>
          <w:sz w:val="20"/>
          <w:szCs w:val="20"/>
        </w:rPr>
      </w:pPr>
      <w:r w:rsidRPr="005409A3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*The Kaiser Permanente Mid-Atlantic and Northern Cali</w:t>
      </w:r>
    </w:p>
    <w:p w14:paraId="732F6F48" w14:textId="77777777" w:rsidR="0083378A" w:rsidRPr="001E2BC7" w:rsidRDefault="0083378A" w:rsidP="0083378A">
      <w:pPr>
        <w:rPr>
          <w:rFonts w:ascii="Arial" w:hAnsi="Arial" w:cs="Arial"/>
          <w:sz w:val="20"/>
          <w:szCs w:val="20"/>
        </w:rPr>
        <w:sectPr w:rsidR="0083378A" w:rsidRPr="001E2BC7" w:rsidSect="002C166D">
          <w:pgSz w:w="12240" w:h="15840"/>
          <w:pgMar w:top="720" w:right="720" w:bottom="720" w:left="900" w:header="720" w:footer="720" w:gutter="0"/>
          <w:cols w:space="720"/>
          <w:docGrid w:linePitch="360"/>
        </w:sectPr>
      </w:pPr>
      <w:r w:rsidRPr="001E2BC7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The Kaiser Permanente Mid-Atlantic 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States </w:t>
      </w:r>
      <w:r w:rsidRPr="001E2BC7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and Northern California HIV Registries are databases of members diagnosed with HIV since 1998 and 1980, respectively. Primary sources used to identify HIV patients are HIV-specific laboratory tests, antiretroviral therapy, hospital-based HIV diagnosis, and diagnosis 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confirmed </w:t>
      </w:r>
      <w:r w:rsidRPr="001E2BC7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by infectious disease physicians.</w:t>
      </w:r>
    </w:p>
    <w:p w14:paraId="7DCD1AF5" w14:textId="77777777" w:rsidR="0083378A" w:rsidRDefault="0083378A" w:rsidP="0083378A">
      <w:pPr>
        <w:ind w:left="-45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Figure S1: </w:t>
      </w:r>
      <w:r>
        <w:rPr>
          <w:rFonts w:ascii="Arial" w:hAnsi="Arial" w:cs="Arial"/>
        </w:rPr>
        <w:t xml:space="preserve">Schematic for identification of SARS-CoV-2 breakthrough infections </w:t>
      </w:r>
    </w:p>
    <w:p w14:paraId="4090284F" w14:textId="77777777" w:rsidR="0083378A" w:rsidRDefault="0083378A" w:rsidP="0083378A">
      <w:pPr>
        <w:ind w:left="-45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w:drawing>
          <wp:inline distT="0" distB="0" distL="0" distR="0" wp14:anchorId="16A15EFF" wp14:editId="47C62086">
            <wp:extent cx="7711440" cy="4880557"/>
            <wp:effectExtent l="19050" t="19050" r="22860" b="158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4433" cy="48887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567298D" w14:textId="77777777" w:rsidR="0083378A" w:rsidRPr="004F506B" w:rsidRDefault="0083378A" w:rsidP="0083378A">
      <w:pPr>
        <w:ind w:left="-450"/>
        <w:jc w:val="both"/>
        <w:rPr>
          <w:rFonts w:ascii="Arial" w:hAnsi="Arial" w:cs="Arial"/>
        </w:rPr>
      </w:pPr>
      <w:r w:rsidRPr="004F506B">
        <w:rPr>
          <w:rFonts w:ascii="Arial" w:hAnsi="Arial" w:cs="Arial"/>
        </w:rPr>
        <w:t>Footnotes:</w:t>
      </w:r>
    </w:p>
    <w:p w14:paraId="11B1F1AC" w14:textId="77777777" w:rsidR="0083378A" w:rsidRPr="004F506B" w:rsidRDefault="0083378A" w:rsidP="0083378A">
      <w:pPr>
        <w:ind w:left="-450"/>
        <w:jc w:val="both"/>
        <w:rPr>
          <w:rFonts w:ascii="Arial" w:hAnsi="Arial" w:cs="Arial"/>
        </w:rPr>
      </w:pPr>
      <w:r w:rsidRPr="004F506B">
        <w:rPr>
          <w:rFonts w:ascii="Arial" w:hAnsi="Arial" w:cs="Arial"/>
        </w:rPr>
        <w:t>Blue bar indicates +/- 90 window around a positive or detectable SARS-CoV-2 test result.</w:t>
      </w:r>
    </w:p>
    <w:p w14:paraId="7291193D" w14:textId="77777777" w:rsidR="0083378A" w:rsidRPr="004F506B" w:rsidRDefault="0083378A" w:rsidP="0083378A">
      <w:pPr>
        <w:ind w:left="-450"/>
        <w:jc w:val="both"/>
        <w:rPr>
          <w:rFonts w:ascii="Arial" w:hAnsi="Arial" w:cs="Arial"/>
        </w:rPr>
      </w:pPr>
      <w:r w:rsidRPr="004F506B">
        <w:rPr>
          <w:rFonts w:ascii="Arial" w:hAnsi="Arial" w:cs="Arial"/>
        </w:rPr>
        <w:t>Red bar/text indicates the date of a positive or detectable SARS-CoV-2 test result.</w:t>
      </w:r>
    </w:p>
    <w:p w14:paraId="43823D7C" w14:textId="77777777" w:rsidR="0083378A" w:rsidRPr="004F506B" w:rsidRDefault="0083378A" w:rsidP="0083378A">
      <w:pPr>
        <w:ind w:left="-450"/>
        <w:jc w:val="both"/>
        <w:rPr>
          <w:rFonts w:ascii="Arial" w:hAnsi="Arial" w:cs="Arial"/>
        </w:rPr>
      </w:pPr>
      <w:r w:rsidRPr="004F506B">
        <w:rPr>
          <w:rFonts w:ascii="Arial" w:hAnsi="Arial" w:cs="Arial"/>
        </w:rPr>
        <w:t>Orange bar/text indicates the date of a COVID-19 diagnosis (using ICD-10 codes).</w:t>
      </w:r>
    </w:p>
    <w:p w14:paraId="767D8F7E" w14:textId="77777777" w:rsidR="0083378A" w:rsidRPr="004F506B" w:rsidRDefault="0083378A" w:rsidP="0083378A">
      <w:pPr>
        <w:ind w:left="-450"/>
        <w:jc w:val="both"/>
        <w:rPr>
          <w:rFonts w:ascii="Arial" w:hAnsi="Arial" w:cs="Arial"/>
        </w:rPr>
      </w:pPr>
    </w:p>
    <w:p w14:paraId="49F6BF9F" w14:textId="77777777" w:rsidR="0083378A" w:rsidRDefault="0083378A" w:rsidP="0083378A">
      <w:pPr>
        <w:ind w:left="-450"/>
        <w:jc w:val="both"/>
      </w:pPr>
      <w:r w:rsidRPr="002C166D">
        <w:rPr>
          <w:rFonts w:ascii="Arial" w:hAnsi="Arial" w:cs="Arial"/>
          <w:b/>
          <w:bCs/>
        </w:rPr>
        <w:t>Table S2:</w:t>
      </w:r>
      <w:r>
        <w:rPr>
          <w:rFonts w:ascii="Arial" w:hAnsi="Arial" w:cs="Arial"/>
        </w:rPr>
        <w:t xml:space="preserve"> Characteristics of PWH who did and did not receive a SARS-CoV-2 vaccine dose after their primary series (N=31,840)</w:t>
      </w:r>
    </w:p>
    <w:tbl>
      <w:tblPr>
        <w:tblW w:w="14930" w:type="dxa"/>
        <w:jc w:val="center"/>
        <w:tblLayout w:type="fixed"/>
        <w:tblLook w:val="0420" w:firstRow="1" w:lastRow="0" w:firstColumn="0" w:lastColumn="0" w:noHBand="0" w:noVBand="1"/>
      </w:tblPr>
      <w:tblGrid>
        <w:gridCol w:w="4226"/>
        <w:gridCol w:w="2759"/>
        <w:gridCol w:w="3486"/>
        <w:gridCol w:w="3327"/>
        <w:gridCol w:w="1132"/>
      </w:tblGrid>
      <w:tr w:rsidR="0083378A" w14:paraId="5A8D8E73" w14:textId="77777777" w:rsidTr="005F48D7">
        <w:trPr>
          <w:cantSplit/>
          <w:tblHeader/>
          <w:jc w:val="center"/>
        </w:trPr>
        <w:tc>
          <w:tcPr>
            <w:tcW w:w="42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1181" w14:textId="77777777" w:rsidR="0083378A" w:rsidRDefault="0083378A" w:rsidP="005F48D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Characteristic</w:t>
            </w:r>
          </w:p>
        </w:tc>
        <w:tc>
          <w:tcPr>
            <w:tcW w:w="27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3411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Overall, N = 31,840</w:t>
            </w:r>
            <w:r>
              <w:rPr>
                <w:rFonts w:ascii="Arial" w:eastAsia="Arial" w:hAnsi="Arial" w:cs="Arial"/>
                <w:color w:val="111111"/>
                <w:vertAlign w:val="superscript"/>
              </w:rPr>
              <w:t>1</w:t>
            </w:r>
          </w:p>
        </w:tc>
        <w:tc>
          <w:tcPr>
            <w:tcW w:w="34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3E7B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Primary series only, N = 23,577</w:t>
            </w:r>
            <w:r>
              <w:rPr>
                <w:rFonts w:ascii="Arial" w:eastAsia="Arial" w:hAnsi="Arial" w:cs="Arial"/>
                <w:color w:val="111111"/>
                <w:vertAlign w:val="superscript"/>
              </w:rPr>
              <w:t>1</w:t>
            </w:r>
          </w:p>
        </w:tc>
        <w:tc>
          <w:tcPr>
            <w:tcW w:w="33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A10C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Received 3rd dose ≥90 days after completion of primary series, N = 8,263</w:t>
            </w:r>
            <w:r>
              <w:rPr>
                <w:rFonts w:ascii="Arial" w:eastAsia="Arial" w:hAnsi="Arial" w:cs="Arial"/>
                <w:color w:val="111111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EADA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p-value</w:t>
            </w:r>
            <w:r>
              <w:rPr>
                <w:rFonts w:ascii="Arial" w:eastAsia="Arial" w:hAnsi="Arial" w:cs="Arial"/>
                <w:color w:val="111111"/>
                <w:vertAlign w:val="superscript"/>
              </w:rPr>
              <w:t>2</w:t>
            </w:r>
          </w:p>
        </w:tc>
      </w:tr>
      <w:tr w:rsidR="0083378A" w14:paraId="5C56414E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EC924" w14:textId="77777777" w:rsidR="0083378A" w:rsidRDefault="0083378A" w:rsidP="005F48D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</w:rPr>
              <w:t>Age (years)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72B1D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DEADA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75A7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953F2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&lt;0.001</w:t>
            </w:r>
          </w:p>
        </w:tc>
      </w:tr>
      <w:tr w:rsidR="0083378A" w14:paraId="31F35831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437BB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18-24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AFE70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81 (0.3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FF21E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75 (0.3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442A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6 (0.1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BBE0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6B8CAD56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B2524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25-34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CD202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519 (4.8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8134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367 (5.8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5FB7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52 (1.8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AF51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5F92B517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2A046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35-44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B63CA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,232 (10.2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0055D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,673 (11.3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977B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59 (6.8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2033B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03822F6A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A1836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45-54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F95D3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,516 (17.3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3A10F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,290 (18.2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9B62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226 (14.8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3DDD6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2F147037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1B2BA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55-64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4C69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0,622 (33.4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A0C86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7,978 (33.8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22E1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,644 (32.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A0667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41669F0B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1BCCE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65-74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07F9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8,350 (26.2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ACD4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,568 (23.6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24E6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,782 (33.7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243FA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738D660F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03EF1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75+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6423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,520 (7.9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8295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626 (6.9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76F3C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894 (10.8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33A39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531DE8AD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146FC" w14:textId="77777777" w:rsidR="0083378A" w:rsidRDefault="0083378A" w:rsidP="005F48D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</w:rPr>
              <w:t>Sex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CFCFF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BF79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82999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A59B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&lt;0.001</w:t>
            </w:r>
          </w:p>
        </w:tc>
      </w:tr>
      <w:tr w:rsidR="0083378A" w14:paraId="6FE12E43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4059F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Male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87742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9,636 (93.1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F84B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1,790 (92.4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91C82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7,846 (95.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750BE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1BB4DD39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8B03F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Female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3255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,204 (6.9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DD1BB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787 (7.6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3A728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17 (5.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09A85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18D74159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7A5C2" w14:textId="77777777" w:rsidR="0083378A" w:rsidRDefault="0083378A" w:rsidP="005F48D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</w:rPr>
              <w:t>Ethnicity and Race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EB2FB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272A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C6A40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4D39E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&lt;0.001</w:t>
            </w:r>
          </w:p>
        </w:tc>
      </w:tr>
      <w:tr w:rsidR="0083378A" w14:paraId="29C48397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2AADB" w14:textId="77777777" w:rsidR="0083378A" w:rsidRDefault="0083378A" w:rsidP="005F48D7">
            <w:pPr>
              <w:spacing w:before="40" w:after="40"/>
              <w:ind w:left="300" w:right="100"/>
            </w:pPr>
            <w:r w:rsidRPr="00AC31E3">
              <w:rPr>
                <w:rFonts w:ascii="Arial" w:eastAsia="Arial" w:hAnsi="Arial" w:cs="Arial"/>
                <w:bCs/>
                <w:color w:val="111111"/>
              </w:rPr>
              <w:t>N</w:t>
            </w:r>
            <w:r>
              <w:rPr>
                <w:rFonts w:ascii="Arial" w:eastAsia="Arial" w:hAnsi="Arial" w:cs="Arial"/>
                <w:bCs/>
                <w:color w:val="111111"/>
              </w:rPr>
              <w:t>on-</w:t>
            </w:r>
            <w:r w:rsidRPr="00AC31E3">
              <w:rPr>
                <w:rFonts w:ascii="Arial" w:eastAsia="Arial" w:hAnsi="Arial" w:cs="Arial"/>
                <w:bCs/>
                <w:color w:val="111111"/>
              </w:rPr>
              <w:t>H</w:t>
            </w:r>
            <w:r>
              <w:rPr>
                <w:rFonts w:ascii="Arial" w:eastAsia="Arial" w:hAnsi="Arial" w:cs="Arial"/>
                <w:bCs/>
                <w:color w:val="111111"/>
              </w:rPr>
              <w:t>ispanic</w:t>
            </w:r>
            <w:r>
              <w:rPr>
                <w:rFonts w:ascii="Arial" w:eastAsia="Arial" w:hAnsi="Arial" w:cs="Arial"/>
                <w:color w:val="111111"/>
              </w:rPr>
              <w:t xml:space="preserve"> White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5DE3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2,631 (39.7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BAE80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8,846 (37.5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2098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,785 (45.8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9349E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71C4A3CE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90ACC" w14:textId="77777777" w:rsidR="0083378A" w:rsidRDefault="0083378A" w:rsidP="005F48D7">
            <w:pPr>
              <w:spacing w:before="40" w:after="40"/>
              <w:ind w:left="300" w:right="100"/>
            </w:pPr>
            <w:r w:rsidRPr="00AC31E3">
              <w:rPr>
                <w:rFonts w:ascii="Arial" w:eastAsia="Arial" w:hAnsi="Arial" w:cs="Arial"/>
                <w:bCs/>
                <w:color w:val="111111"/>
              </w:rPr>
              <w:t>N</w:t>
            </w:r>
            <w:r>
              <w:rPr>
                <w:rFonts w:ascii="Arial" w:eastAsia="Arial" w:hAnsi="Arial" w:cs="Arial"/>
                <w:bCs/>
                <w:color w:val="111111"/>
              </w:rPr>
              <w:t>on-</w:t>
            </w:r>
            <w:r w:rsidRPr="00AC31E3">
              <w:rPr>
                <w:rFonts w:ascii="Arial" w:eastAsia="Arial" w:hAnsi="Arial" w:cs="Arial"/>
                <w:bCs/>
                <w:color w:val="111111"/>
              </w:rPr>
              <w:t>H</w:t>
            </w:r>
            <w:r>
              <w:rPr>
                <w:rFonts w:ascii="Arial" w:eastAsia="Arial" w:hAnsi="Arial" w:cs="Arial"/>
                <w:bCs/>
                <w:color w:val="111111"/>
              </w:rPr>
              <w:t>ispanic</w:t>
            </w:r>
            <w:r>
              <w:rPr>
                <w:rFonts w:ascii="Arial" w:eastAsia="Arial" w:hAnsi="Arial" w:cs="Arial"/>
                <w:color w:val="111111"/>
              </w:rPr>
              <w:t xml:space="preserve"> Black/African American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373C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2,852 (40.4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3CDD8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0,031 (42.5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C9129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,821 (34.1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9CCD9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312BAF36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D0329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Hispanic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EEFF9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,998 (12.6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E026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,937 (12.5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BF096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061 (12.8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A214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7D0027F1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D6B34" w14:textId="77777777" w:rsidR="0083378A" w:rsidRDefault="0083378A" w:rsidP="005F48D7">
            <w:pPr>
              <w:spacing w:before="40" w:after="40"/>
              <w:ind w:left="300" w:right="100"/>
            </w:pPr>
            <w:r w:rsidRPr="00AC31E3">
              <w:rPr>
                <w:rFonts w:ascii="Arial" w:eastAsia="Arial" w:hAnsi="Arial" w:cs="Arial"/>
                <w:bCs/>
                <w:color w:val="111111"/>
              </w:rPr>
              <w:t>N</w:t>
            </w:r>
            <w:r>
              <w:rPr>
                <w:rFonts w:ascii="Arial" w:eastAsia="Arial" w:hAnsi="Arial" w:cs="Arial"/>
                <w:bCs/>
                <w:color w:val="111111"/>
              </w:rPr>
              <w:t>on-</w:t>
            </w:r>
            <w:r w:rsidRPr="00AC31E3">
              <w:rPr>
                <w:rFonts w:ascii="Arial" w:eastAsia="Arial" w:hAnsi="Arial" w:cs="Arial"/>
                <w:bCs/>
                <w:color w:val="111111"/>
              </w:rPr>
              <w:t>H</w:t>
            </w:r>
            <w:r>
              <w:rPr>
                <w:rFonts w:ascii="Arial" w:eastAsia="Arial" w:hAnsi="Arial" w:cs="Arial"/>
                <w:bCs/>
                <w:color w:val="111111"/>
              </w:rPr>
              <w:t>ispanic</w:t>
            </w:r>
            <w:r>
              <w:rPr>
                <w:rFonts w:ascii="Arial" w:eastAsia="Arial" w:hAnsi="Arial" w:cs="Arial"/>
                <w:color w:val="111111"/>
              </w:rPr>
              <w:t xml:space="preserve"> Asian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99C1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020 (3.2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588A9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735 (3.1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857F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85 (3.4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64BA0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4A846C5A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93B32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Other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9D58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040 (3.3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10AF1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783 (3.3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8E73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57 (3.1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B5E1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7903D0BC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D9D06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Unknown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DD156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99 (0.9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A823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45 (1.0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2FCAA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4 (0.7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D735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5326EBF0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BBD40" w14:textId="77777777" w:rsidR="0083378A" w:rsidRDefault="0083378A" w:rsidP="005F48D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</w:rPr>
              <w:t>Month fully vaccinated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0AF5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1026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D7605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6D18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&lt;0.001</w:t>
            </w:r>
          </w:p>
        </w:tc>
      </w:tr>
      <w:tr w:rsidR="0083378A" w14:paraId="151D9808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63533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January 2021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3A54B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43 (1.1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F7D3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94 (0.8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41BA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49 (1.8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E61DF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33760468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E3397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February 2021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DE2AC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,640 (11.4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DD0E0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,202 (9.3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0CE5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438 (17.4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A021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29AD8E14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3CB45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March 2021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E677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8,482 (26.6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B3941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,648 (24.0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013CE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,834 (34.3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B195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1D6E741A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04CF1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lastRenderedPageBreak/>
              <w:t>April 2021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46B75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1,910 (37.4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19EF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8,892 (37.7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EB9AC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,018 (36.5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B8C7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314DCE62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8B9B3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May 2021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8E0F8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,505 (17.3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54DE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,746 (20.1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3D37D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759 (9.2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5294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73C529BD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35E8B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June 2021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C546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960 (6.2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2F2E9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895 (8.0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9E60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65 (0.8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9886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5EE24972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F286D" w14:textId="77777777" w:rsidR="0083378A" w:rsidRDefault="0083378A" w:rsidP="005F48D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</w:rPr>
              <w:t>Primary vaccination series type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EC5AD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3CDD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BAE9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4134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&lt;0.001</w:t>
            </w:r>
          </w:p>
        </w:tc>
      </w:tr>
      <w:tr w:rsidR="0083378A" w14:paraId="631A1D4E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88749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Pfizer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AD26F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6,720 (52.5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7E123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1,154 (47.3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4DC72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,566 (67.4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9EE5D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0B61C856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32A06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Moderna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2F93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3,174 (41.4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DFCEF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0,530 (44.7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3133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,644 (32.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12DF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43510422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F499F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J&amp;J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27B4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946 (6.1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7D266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893 (8.0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F5AC2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3 (0.6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9BE29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7F9B3D5E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87302" w14:textId="77777777" w:rsidR="0083378A" w:rsidRDefault="0083378A" w:rsidP="005F48D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</w:rPr>
              <w:t>COVID prior to fully vaccinated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0C15C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,146 (6.7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6B1A7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637 (6.9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153C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09 (6.2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D4FCC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15</w:t>
            </w:r>
          </w:p>
        </w:tc>
      </w:tr>
      <w:tr w:rsidR="0083378A" w14:paraId="7E5B85F4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E2D72" w14:textId="77777777" w:rsidR="0083378A" w:rsidRDefault="0083378A" w:rsidP="005F48D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</w:rPr>
              <w:t>CD4 at ART initiation (cells/mm</w:t>
            </w:r>
            <w:r w:rsidRPr="00BF0934">
              <w:rPr>
                <w:rFonts w:ascii="Arial" w:eastAsia="Arial" w:hAnsi="Arial" w:cs="Arial"/>
                <w:b/>
                <w:color w:val="111111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111111"/>
              </w:rPr>
              <w:t>)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3047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66.00 (200.00, 580.00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E0AC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70.00 (205.00, 586.25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F35C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50.00 (183.00, 560.75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1F832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&lt;0.001</w:t>
            </w:r>
          </w:p>
        </w:tc>
      </w:tr>
      <w:tr w:rsidR="0083378A" w14:paraId="2FA78CF8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EE225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Unknown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6CB2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4,530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4DEE6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0,409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0F86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,12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845B8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3DC09DD8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7D9DD" w14:textId="77777777" w:rsidR="0083378A" w:rsidRDefault="0083378A" w:rsidP="005F48D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</w:rPr>
              <w:t>AIDS before fully vaccinated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CFF8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644 (14.8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05163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091 (14.2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F2D9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53 (16.2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24EF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08</w:t>
            </w:r>
          </w:p>
        </w:tc>
      </w:tr>
      <w:tr w:rsidR="0083378A" w14:paraId="3F610332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44A14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Unknown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963E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0,738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28C1D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5,899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5E1DE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,83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6D75D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4EA3DDCC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46B1C" w14:textId="77777777" w:rsidR="0083378A" w:rsidRDefault="0083378A" w:rsidP="005F48D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</w:rPr>
              <w:t>CD4 at fully vaccinated (cells/mm</w:t>
            </w:r>
            <w:r w:rsidRPr="00BF0934">
              <w:rPr>
                <w:rFonts w:ascii="Arial" w:eastAsia="Arial" w:hAnsi="Arial" w:cs="Arial"/>
                <w:b/>
                <w:color w:val="111111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111111"/>
              </w:rPr>
              <w:t>)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DD1C3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622.00 (424.00, 846.00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4EF58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625.00 (423.00, 849.00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EE413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612.00 (426.00, 839.00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9654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3</w:t>
            </w:r>
          </w:p>
        </w:tc>
      </w:tr>
      <w:tr w:rsidR="0083378A" w14:paraId="23DC5D00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0A74F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Unknown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777E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6,090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7BE91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,795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9772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29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CB0EE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0CA483CF" w14:textId="77777777" w:rsidTr="005F48D7">
        <w:trPr>
          <w:cantSplit/>
          <w:jc w:val="center"/>
        </w:trPr>
        <w:tc>
          <w:tcPr>
            <w:tcW w:w="42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887DD" w14:textId="77777777" w:rsidR="0083378A" w:rsidRDefault="0083378A" w:rsidP="005F48D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</w:rPr>
              <w:t>Suppressed HIV RNA at fully vaccinated (&lt;50 copies/mL)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1257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4,500 (88.1%)</w:t>
            </w:r>
          </w:p>
        </w:tc>
        <w:tc>
          <w:tcPr>
            <w:tcW w:w="3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3A0B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7,665 (87.4%)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98CD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6,835 (89.9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E464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&lt;0.001</w:t>
            </w:r>
          </w:p>
        </w:tc>
      </w:tr>
      <w:tr w:rsidR="0083378A" w14:paraId="3501475D" w14:textId="77777777" w:rsidTr="005F48D7">
        <w:trPr>
          <w:cantSplit/>
          <w:jc w:val="center"/>
        </w:trPr>
        <w:tc>
          <w:tcPr>
            <w:tcW w:w="422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14783" w14:textId="77777777" w:rsidR="0083378A" w:rsidRDefault="0083378A" w:rsidP="005F48D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Unknown</w:t>
            </w:r>
          </w:p>
        </w:tc>
        <w:tc>
          <w:tcPr>
            <w:tcW w:w="275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1F9E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,031</w:t>
            </w:r>
          </w:p>
        </w:tc>
        <w:tc>
          <w:tcPr>
            <w:tcW w:w="348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BE9F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,371</w:t>
            </w:r>
          </w:p>
        </w:tc>
        <w:tc>
          <w:tcPr>
            <w:tcW w:w="332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BCBE0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660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942B7" w14:textId="77777777" w:rsidR="0083378A" w:rsidRDefault="0083378A" w:rsidP="005F48D7">
            <w:pPr>
              <w:spacing w:before="40" w:after="40"/>
              <w:ind w:left="100" w:right="100"/>
              <w:jc w:val="center"/>
            </w:pPr>
          </w:p>
        </w:tc>
      </w:tr>
      <w:tr w:rsidR="0083378A" w14:paraId="755578FA" w14:textId="77777777" w:rsidTr="005F48D7">
        <w:trPr>
          <w:cantSplit/>
          <w:jc w:val="center"/>
        </w:trPr>
        <w:tc>
          <w:tcPr>
            <w:tcW w:w="1493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8F4F" w14:textId="77777777" w:rsidR="0083378A" w:rsidRDefault="0083378A" w:rsidP="005F48D7"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 (%); Median (IQR)</w:t>
            </w:r>
          </w:p>
        </w:tc>
      </w:tr>
      <w:tr w:rsidR="0083378A" w14:paraId="3989E47B" w14:textId="77777777" w:rsidTr="005F48D7">
        <w:trPr>
          <w:cantSplit/>
          <w:jc w:val="center"/>
        </w:trPr>
        <w:tc>
          <w:tcPr>
            <w:tcW w:w="1493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0042" w14:textId="77777777" w:rsidR="0083378A" w:rsidRDefault="0083378A" w:rsidP="005F48D7"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arson's Chi-squared test; Wilcoxon rank sum test</w:t>
            </w:r>
          </w:p>
        </w:tc>
      </w:tr>
    </w:tbl>
    <w:p w14:paraId="7A0F09F0" w14:textId="77777777" w:rsidR="0083378A" w:rsidRDefault="0083378A" w:rsidP="0083378A">
      <w:pPr>
        <w:sectPr w:rsidR="0083378A" w:rsidSect="002C166D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DFD326D" w14:textId="77777777" w:rsidR="0083378A" w:rsidRPr="00B16CA7" w:rsidRDefault="0083378A" w:rsidP="0083378A">
      <w:pPr>
        <w:rPr>
          <w:rFonts w:ascii="Arial" w:hAnsi="Arial" w:cs="Arial"/>
        </w:rPr>
      </w:pPr>
      <w:r w:rsidRPr="002C166D">
        <w:rPr>
          <w:rFonts w:ascii="Arial" w:hAnsi="Arial" w:cs="Arial"/>
          <w:b/>
          <w:bCs/>
        </w:rPr>
        <w:lastRenderedPageBreak/>
        <w:t>Ta</w:t>
      </w:r>
      <w:r w:rsidRPr="00B16CA7">
        <w:rPr>
          <w:rFonts w:ascii="Arial" w:hAnsi="Arial" w:cs="Arial"/>
          <w:b/>
          <w:bCs/>
        </w:rPr>
        <w:t xml:space="preserve">ble S3: </w:t>
      </w:r>
      <w:r>
        <w:rPr>
          <w:rFonts w:ascii="Arial" w:hAnsi="Arial" w:cs="Arial"/>
        </w:rPr>
        <w:t>SARS-CoV-2</w:t>
      </w:r>
      <w:r w:rsidRPr="00BF0934">
        <w:rPr>
          <w:rFonts w:ascii="Arial" w:hAnsi="Arial" w:cs="Arial"/>
        </w:rPr>
        <w:t xml:space="preserve"> b</w:t>
      </w:r>
      <w:r>
        <w:rPr>
          <w:rFonts w:ascii="Arial" w:hAnsi="Arial" w:cs="Arial"/>
        </w:rPr>
        <w:t>reakthrough infection i</w:t>
      </w:r>
      <w:r w:rsidRPr="00B16CA7">
        <w:rPr>
          <w:rFonts w:ascii="Arial" w:hAnsi="Arial" w:cs="Arial"/>
        </w:rPr>
        <w:t>ncidence rates and 95% confidence intervals, by vaccine type and HIV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2880"/>
        <w:gridCol w:w="2880"/>
        <w:gridCol w:w="3848"/>
      </w:tblGrid>
      <w:tr w:rsidR="0083378A" w:rsidRPr="00B16CA7" w14:paraId="493F39C4" w14:textId="77777777" w:rsidTr="005F48D7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844B59" w14:textId="77777777" w:rsidR="0083378A" w:rsidRPr="00B16CA7" w:rsidRDefault="0083378A" w:rsidP="005F48D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4B87AD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6CA7">
              <w:rPr>
                <w:rFonts w:ascii="Arial" w:hAnsi="Arial" w:cs="Arial"/>
                <w:b/>
                <w:bCs/>
                <w:sz w:val="22"/>
                <w:szCs w:val="22"/>
              </w:rPr>
              <w:t># of breakthrough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A0B25E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6CA7">
              <w:rPr>
                <w:rFonts w:ascii="Arial" w:hAnsi="Arial" w:cs="Arial"/>
                <w:b/>
                <w:bCs/>
                <w:sz w:val="22"/>
                <w:szCs w:val="22"/>
              </w:rPr>
              <w:t># of person-years</w:t>
            </w:r>
          </w:p>
        </w:tc>
        <w:tc>
          <w:tcPr>
            <w:tcW w:w="3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794AB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6CA7">
              <w:rPr>
                <w:rFonts w:ascii="Arial" w:hAnsi="Arial" w:cs="Arial"/>
                <w:b/>
                <w:bCs/>
                <w:sz w:val="22"/>
                <w:szCs w:val="22"/>
              </w:rPr>
              <w:t>IR (95% CI) per 1,000 person years</w:t>
            </w:r>
          </w:p>
        </w:tc>
      </w:tr>
      <w:tr w:rsidR="0083378A" w:rsidRPr="00B16CA7" w14:paraId="5B3E56FC" w14:textId="77777777" w:rsidTr="005F48D7">
        <w:tc>
          <w:tcPr>
            <w:tcW w:w="180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997DF49" w14:textId="77777777" w:rsidR="0083378A" w:rsidRPr="00AC31E3" w:rsidRDefault="0083378A" w:rsidP="005F48D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31E3">
              <w:rPr>
                <w:rFonts w:ascii="Arial" w:hAnsi="Arial" w:cs="Arial"/>
                <w:b/>
                <w:bCs/>
                <w:sz w:val="22"/>
                <w:szCs w:val="22"/>
              </w:rPr>
              <w:t>Moderna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25DA724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DE2160E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574C1DF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378A" w:rsidRPr="00B16CA7" w14:paraId="01F08A9C" w14:textId="77777777" w:rsidTr="005F48D7">
        <w:tc>
          <w:tcPr>
            <w:tcW w:w="1800" w:type="dxa"/>
          </w:tcPr>
          <w:p w14:paraId="019BECA0" w14:textId="77777777" w:rsidR="0083378A" w:rsidRPr="00B16CA7" w:rsidRDefault="0083378A" w:rsidP="005F48D7">
            <w:pPr>
              <w:ind w:left="708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Overall</w:t>
            </w:r>
          </w:p>
        </w:tc>
        <w:tc>
          <w:tcPr>
            <w:tcW w:w="2880" w:type="dxa"/>
          </w:tcPr>
          <w:p w14:paraId="55D158E4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5</w:t>
            </w:r>
          </w:p>
        </w:tc>
        <w:tc>
          <w:tcPr>
            <w:tcW w:w="2880" w:type="dxa"/>
          </w:tcPr>
          <w:p w14:paraId="5B4C0775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0F5">
              <w:rPr>
                <w:rFonts w:ascii="Arial" w:hAnsi="Arial" w:cs="Arial"/>
                <w:sz w:val="22"/>
                <w:szCs w:val="22"/>
              </w:rPr>
              <w:t>21,66</w:t>
            </w:r>
            <w:r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3848" w:type="dxa"/>
          </w:tcPr>
          <w:p w14:paraId="0EC6F6A3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25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B16CA7">
              <w:rPr>
                <w:rFonts w:ascii="Arial" w:hAnsi="Arial" w:cs="Arial"/>
                <w:sz w:val="22"/>
                <w:szCs w:val="22"/>
              </w:rPr>
              <w:t xml:space="preserve"> (23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B16CA7">
              <w:rPr>
                <w:rFonts w:ascii="Arial" w:hAnsi="Arial" w:cs="Arial"/>
                <w:sz w:val="22"/>
                <w:szCs w:val="22"/>
              </w:rPr>
              <w:t>, 28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B16C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3378A" w:rsidRPr="00B16CA7" w14:paraId="7B83E43C" w14:textId="77777777" w:rsidTr="005F48D7">
        <w:tc>
          <w:tcPr>
            <w:tcW w:w="1800" w:type="dxa"/>
          </w:tcPr>
          <w:p w14:paraId="0402296A" w14:textId="77777777" w:rsidR="0083378A" w:rsidRPr="00B16CA7" w:rsidRDefault="0083378A" w:rsidP="005F48D7">
            <w:pPr>
              <w:ind w:left="708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PWH</w:t>
            </w:r>
          </w:p>
        </w:tc>
        <w:tc>
          <w:tcPr>
            <w:tcW w:w="2880" w:type="dxa"/>
          </w:tcPr>
          <w:p w14:paraId="61FB7776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880" w:type="dxa"/>
          </w:tcPr>
          <w:p w14:paraId="0722E44B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0F5">
              <w:rPr>
                <w:rFonts w:ascii="Arial" w:hAnsi="Arial" w:cs="Arial"/>
                <w:sz w:val="22"/>
                <w:szCs w:val="22"/>
              </w:rPr>
              <w:t>6,123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848" w:type="dxa"/>
          </w:tcPr>
          <w:p w14:paraId="609CD428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31.4 (27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B16CA7">
              <w:rPr>
                <w:rFonts w:ascii="Arial" w:hAnsi="Arial" w:cs="Arial"/>
                <w:sz w:val="22"/>
                <w:szCs w:val="22"/>
              </w:rPr>
              <w:t>, 36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B16C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3378A" w:rsidRPr="00B16CA7" w14:paraId="29147E56" w14:textId="77777777" w:rsidTr="005F48D7">
        <w:tc>
          <w:tcPr>
            <w:tcW w:w="1800" w:type="dxa"/>
          </w:tcPr>
          <w:p w14:paraId="0DD7CC9C" w14:textId="77777777" w:rsidR="0083378A" w:rsidRPr="00B16CA7" w:rsidRDefault="0083378A" w:rsidP="005F48D7">
            <w:pPr>
              <w:ind w:left="708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PWoH</w:t>
            </w:r>
          </w:p>
        </w:tc>
        <w:tc>
          <w:tcPr>
            <w:tcW w:w="2880" w:type="dxa"/>
          </w:tcPr>
          <w:p w14:paraId="2AD1250F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2880" w:type="dxa"/>
          </w:tcPr>
          <w:p w14:paraId="3487869E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0F5">
              <w:rPr>
                <w:rFonts w:ascii="Arial" w:hAnsi="Arial" w:cs="Arial"/>
                <w:sz w:val="22"/>
                <w:szCs w:val="22"/>
              </w:rPr>
              <w:t>15,539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848" w:type="dxa"/>
          </w:tcPr>
          <w:p w14:paraId="4E4430E4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23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B16CA7">
              <w:rPr>
                <w:rFonts w:ascii="Arial" w:hAnsi="Arial" w:cs="Arial"/>
                <w:sz w:val="22"/>
                <w:szCs w:val="22"/>
              </w:rPr>
              <w:t xml:space="preserve"> (21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B16CA7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25.9</w:t>
            </w:r>
            <w:r w:rsidRPr="00B16C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3378A" w:rsidRPr="00B16CA7" w14:paraId="1DBB423F" w14:textId="77777777" w:rsidTr="005F48D7">
        <w:tc>
          <w:tcPr>
            <w:tcW w:w="1800" w:type="dxa"/>
            <w:shd w:val="clear" w:color="auto" w:fill="BFBFBF" w:themeFill="background1" w:themeFillShade="BF"/>
          </w:tcPr>
          <w:p w14:paraId="123F651D" w14:textId="77777777" w:rsidR="0083378A" w:rsidRPr="00AC31E3" w:rsidRDefault="0083378A" w:rsidP="005F48D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31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fizer </w:t>
            </w:r>
          </w:p>
        </w:tc>
        <w:tc>
          <w:tcPr>
            <w:tcW w:w="2880" w:type="dxa"/>
            <w:shd w:val="clear" w:color="auto" w:fill="BFBFBF" w:themeFill="background1" w:themeFillShade="BF"/>
          </w:tcPr>
          <w:p w14:paraId="2516C208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BFBFBF" w:themeFill="background1" w:themeFillShade="BF"/>
          </w:tcPr>
          <w:p w14:paraId="751E8518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8" w:type="dxa"/>
            <w:shd w:val="clear" w:color="auto" w:fill="BFBFBF" w:themeFill="background1" w:themeFillShade="BF"/>
          </w:tcPr>
          <w:p w14:paraId="2EE4E1E8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378A" w:rsidRPr="00B16CA7" w14:paraId="642D4FC3" w14:textId="77777777" w:rsidTr="005F48D7">
        <w:tc>
          <w:tcPr>
            <w:tcW w:w="1800" w:type="dxa"/>
          </w:tcPr>
          <w:p w14:paraId="33E930DF" w14:textId="77777777" w:rsidR="0083378A" w:rsidRPr="00B16CA7" w:rsidRDefault="0083378A" w:rsidP="005F48D7">
            <w:pPr>
              <w:ind w:left="708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Overall</w:t>
            </w:r>
          </w:p>
        </w:tc>
        <w:tc>
          <w:tcPr>
            <w:tcW w:w="2880" w:type="dxa"/>
          </w:tcPr>
          <w:p w14:paraId="1404A784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3962">
              <w:rPr>
                <w:rFonts w:ascii="Arial" w:hAnsi="Arial" w:cs="Arial"/>
                <w:sz w:val="22"/>
                <w:szCs w:val="22"/>
              </w:rPr>
              <w:t>1,028</w:t>
            </w:r>
          </w:p>
        </w:tc>
        <w:tc>
          <w:tcPr>
            <w:tcW w:w="2880" w:type="dxa"/>
          </w:tcPr>
          <w:p w14:paraId="119B37E4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3962">
              <w:rPr>
                <w:rFonts w:ascii="Arial" w:hAnsi="Arial" w:cs="Arial"/>
                <w:sz w:val="22"/>
                <w:szCs w:val="22"/>
              </w:rPr>
              <w:t>25,966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848" w:type="dxa"/>
          </w:tcPr>
          <w:p w14:paraId="0ABBDD81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40.0 (37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B16CA7">
              <w:rPr>
                <w:rFonts w:ascii="Arial" w:hAnsi="Arial" w:cs="Arial"/>
                <w:sz w:val="22"/>
                <w:szCs w:val="22"/>
              </w:rPr>
              <w:t>, 42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B16C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3378A" w:rsidRPr="00B16CA7" w14:paraId="52CAA983" w14:textId="77777777" w:rsidTr="005F48D7">
        <w:tc>
          <w:tcPr>
            <w:tcW w:w="1800" w:type="dxa"/>
          </w:tcPr>
          <w:p w14:paraId="3959EAFE" w14:textId="77777777" w:rsidR="0083378A" w:rsidRPr="00B16CA7" w:rsidRDefault="0083378A" w:rsidP="005F48D7">
            <w:pPr>
              <w:ind w:left="708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PWH</w:t>
            </w:r>
          </w:p>
        </w:tc>
        <w:tc>
          <w:tcPr>
            <w:tcW w:w="2880" w:type="dxa"/>
          </w:tcPr>
          <w:p w14:paraId="4998F57A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3962">
              <w:rPr>
                <w:rFonts w:ascii="Arial" w:hAnsi="Arial" w:cs="Arial"/>
                <w:sz w:val="22"/>
                <w:szCs w:val="22"/>
              </w:rPr>
              <w:t>404</w:t>
            </w:r>
          </w:p>
        </w:tc>
        <w:tc>
          <w:tcPr>
            <w:tcW w:w="2880" w:type="dxa"/>
          </w:tcPr>
          <w:p w14:paraId="0C0E360B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3962">
              <w:rPr>
                <w:rFonts w:ascii="Arial" w:hAnsi="Arial" w:cs="Arial"/>
                <w:sz w:val="22"/>
                <w:szCs w:val="22"/>
              </w:rPr>
              <w:t>7,802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848" w:type="dxa"/>
          </w:tcPr>
          <w:p w14:paraId="183C0CFB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8</w:t>
            </w:r>
            <w:r w:rsidRPr="00B16CA7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46.9,</w:t>
            </w:r>
            <w:r w:rsidRPr="00B16CA7">
              <w:rPr>
                <w:rFonts w:ascii="Arial" w:hAnsi="Arial" w:cs="Arial"/>
                <w:sz w:val="22"/>
                <w:szCs w:val="22"/>
              </w:rPr>
              <w:t xml:space="preserve"> 57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B16C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3378A" w:rsidRPr="00B16CA7" w14:paraId="3CE6AF35" w14:textId="77777777" w:rsidTr="005F48D7">
        <w:tc>
          <w:tcPr>
            <w:tcW w:w="1800" w:type="dxa"/>
          </w:tcPr>
          <w:p w14:paraId="43D5E680" w14:textId="77777777" w:rsidR="0083378A" w:rsidRPr="00B16CA7" w:rsidRDefault="0083378A" w:rsidP="005F48D7">
            <w:pPr>
              <w:ind w:left="708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PWoH</w:t>
            </w:r>
          </w:p>
        </w:tc>
        <w:tc>
          <w:tcPr>
            <w:tcW w:w="2880" w:type="dxa"/>
          </w:tcPr>
          <w:p w14:paraId="7FF88327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3962">
              <w:rPr>
                <w:rFonts w:ascii="Arial" w:hAnsi="Arial" w:cs="Arial"/>
                <w:sz w:val="22"/>
                <w:szCs w:val="22"/>
              </w:rPr>
              <w:t>624</w:t>
            </w:r>
          </w:p>
        </w:tc>
        <w:tc>
          <w:tcPr>
            <w:tcW w:w="2880" w:type="dxa"/>
          </w:tcPr>
          <w:p w14:paraId="7BCC7A62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3962">
              <w:rPr>
                <w:rFonts w:ascii="Arial" w:hAnsi="Arial" w:cs="Arial"/>
                <w:sz w:val="22"/>
                <w:szCs w:val="22"/>
              </w:rPr>
              <w:t>18,163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848" w:type="dxa"/>
          </w:tcPr>
          <w:p w14:paraId="6E7FEE52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34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B16CA7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1.7</w:t>
            </w:r>
            <w:r w:rsidRPr="00B16CA7">
              <w:rPr>
                <w:rFonts w:ascii="Arial" w:hAnsi="Arial" w:cs="Arial"/>
                <w:sz w:val="22"/>
                <w:szCs w:val="22"/>
              </w:rPr>
              <w:t>, 37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B16C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3378A" w:rsidRPr="00B16CA7" w14:paraId="3A515B69" w14:textId="77777777" w:rsidTr="005F48D7">
        <w:tc>
          <w:tcPr>
            <w:tcW w:w="1800" w:type="dxa"/>
            <w:shd w:val="clear" w:color="auto" w:fill="BFBFBF" w:themeFill="background1" w:themeFillShade="BF"/>
          </w:tcPr>
          <w:p w14:paraId="78DC61FC" w14:textId="77777777" w:rsidR="0083378A" w:rsidRPr="00AC31E3" w:rsidRDefault="0083378A" w:rsidP="005F48D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31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J&amp;J </w:t>
            </w:r>
          </w:p>
        </w:tc>
        <w:tc>
          <w:tcPr>
            <w:tcW w:w="2880" w:type="dxa"/>
            <w:shd w:val="clear" w:color="auto" w:fill="BFBFBF" w:themeFill="background1" w:themeFillShade="BF"/>
          </w:tcPr>
          <w:p w14:paraId="39A809AB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BFBFBF" w:themeFill="background1" w:themeFillShade="BF"/>
          </w:tcPr>
          <w:p w14:paraId="7E87A82E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8" w:type="dxa"/>
            <w:shd w:val="clear" w:color="auto" w:fill="BFBFBF" w:themeFill="background1" w:themeFillShade="BF"/>
          </w:tcPr>
          <w:p w14:paraId="354BDC5B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378A" w:rsidRPr="00B16CA7" w14:paraId="6E2FEED9" w14:textId="77777777" w:rsidTr="005F48D7">
        <w:tc>
          <w:tcPr>
            <w:tcW w:w="1800" w:type="dxa"/>
          </w:tcPr>
          <w:p w14:paraId="5E2CA881" w14:textId="77777777" w:rsidR="0083378A" w:rsidRPr="00B16CA7" w:rsidRDefault="0083378A" w:rsidP="005F48D7">
            <w:pPr>
              <w:ind w:left="708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Overall</w:t>
            </w:r>
          </w:p>
        </w:tc>
        <w:tc>
          <w:tcPr>
            <w:tcW w:w="2880" w:type="dxa"/>
          </w:tcPr>
          <w:p w14:paraId="72494323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184</w:t>
            </w:r>
          </w:p>
        </w:tc>
        <w:tc>
          <w:tcPr>
            <w:tcW w:w="2880" w:type="dxa"/>
          </w:tcPr>
          <w:p w14:paraId="7FA19397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3,10</w:t>
            </w:r>
            <w:r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3848" w:type="dxa"/>
          </w:tcPr>
          <w:p w14:paraId="74A80E0D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59.3 (5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B16CA7">
              <w:rPr>
                <w:rFonts w:ascii="Arial" w:hAnsi="Arial" w:cs="Arial"/>
                <w:sz w:val="22"/>
                <w:szCs w:val="22"/>
              </w:rPr>
              <w:t>, 68.5)</w:t>
            </w:r>
          </w:p>
        </w:tc>
      </w:tr>
      <w:tr w:rsidR="0083378A" w:rsidRPr="00B16CA7" w14:paraId="036278A0" w14:textId="77777777" w:rsidTr="005F48D7">
        <w:tc>
          <w:tcPr>
            <w:tcW w:w="1800" w:type="dxa"/>
          </w:tcPr>
          <w:p w14:paraId="3FEAEADA" w14:textId="77777777" w:rsidR="0083378A" w:rsidRPr="00B16CA7" w:rsidRDefault="0083378A" w:rsidP="005F48D7">
            <w:pPr>
              <w:ind w:left="708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PWH</w:t>
            </w:r>
          </w:p>
        </w:tc>
        <w:tc>
          <w:tcPr>
            <w:tcW w:w="2880" w:type="dxa"/>
          </w:tcPr>
          <w:p w14:paraId="324075F4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2880" w:type="dxa"/>
          </w:tcPr>
          <w:p w14:paraId="6DF9D36D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833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848" w:type="dxa"/>
          </w:tcPr>
          <w:p w14:paraId="2430E8DF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72.0 (</w:t>
            </w:r>
            <w:r>
              <w:rPr>
                <w:rFonts w:ascii="Arial" w:hAnsi="Arial" w:cs="Arial"/>
                <w:sz w:val="22"/>
                <w:szCs w:val="22"/>
              </w:rPr>
              <w:t>55.0</w:t>
            </w:r>
            <w:r w:rsidRPr="00B16CA7">
              <w:rPr>
                <w:rFonts w:ascii="Arial" w:hAnsi="Arial" w:cs="Arial"/>
                <w:sz w:val="22"/>
                <w:szCs w:val="22"/>
              </w:rPr>
              <w:t>, 92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B16C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3378A" w:rsidRPr="00B16CA7" w14:paraId="07A04BFB" w14:textId="77777777" w:rsidTr="005F48D7">
        <w:tc>
          <w:tcPr>
            <w:tcW w:w="1800" w:type="dxa"/>
            <w:tcBorders>
              <w:bottom w:val="single" w:sz="4" w:space="0" w:color="auto"/>
            </w:tcBorders>
          </w:tcPr>
          <w:p w14:paraId="73BA3BC8" w14:textId="77777777" w:rsidR="0083378A" w:rsidRPr="00B16CA7" w:rsidRDefault="0083378A" w:rsidP="005F48D7">
            <w:pPr>
              <w:ind w:left="708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PWoH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4A94678F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3A55B530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2,26</w:t>
            </w:r>
            <w:r>
              <w:rPr>
                <w:rFonts w:ascii="Arial" w:hAnsi="Arial" w:cs="Arial"/>
                <w:sz w:val="22"/>
                <w:szCs w:val="22"/>
              </w:rPr>
              <w:t>8.4</w:t>
            </w:r>
          </w:p>
        </w:tc>
        <w:tc>
          <w:tcPr>
            <w:tcW w:w="3848" w:type="dxa"/>
            <w:tcBorders>
              <w:bottom w:val="single" w:sz="4" w:space="0" w:color="auto"/>
            </w:tcBorders>
          </w:tcPr>
          <w:p w14:paraId="0514BCEC" w14:textId="77777777" w:rsidR="0083378A" w:rsidRPr="00B16CA7" w:rsidRDefault="0083378A" w:rsidP="005F4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CA7">
              <w:rPr>
                <w:rFonts w:ascii="Arial" w:hAnsi="Arial" w:cs="Arial"/>
                <w:sz w:val="22"/>
                <w:szCs w:val="22"/>
              </w:rPr>
              <w:t>54.7 (45.5, 65.2)</w:t>
            </w:r>
          </w:p>
        </w:tc>
      </w:tr>
    </w:tbl>
    <w:p w14:paraId="2B8F9009" w14:textId="77777777" w:rsidR="0083378A" w:rsidRDefault="0083378A" w:rsidP="0083378A"/>
    <w:p w14:paraId="3D95776C" w14:textId="77777777" w:rsidR="0083378A" w:rsidRDefault="0083378A" w:rsidP="0083378A"/>
    <w:p w14:paraId="2A132F05" w14:textId="77777777" w:rsidR="0083378A" w:rsidRDefault="0083378A" w:rsidP="0083378A"/>
    <w:p w14:paraId="3CFFA2EA" w14:textId="77777777" w:rsidR="0083378A" w:rsidRDefault="0083378A" w:rsidP="0083378A"/>
    <w:p w14:paraId="3619CB84" w14:textId="77777777" w:rsidR="0083378A" w:rsidRPr="00546408" w:rsidRDefault="0083378A" w:rsidP="0083378A">
      <w:pPr>
        <w:rPr>
          <w:rFonts w:ascii="Arial" w:hAnsi="Arial" w:cs="Arial"/>
        </w:rPr>
      </w:pPr>
    </w:p>
    <w:p w14:paraId="55FA0E8B" w14:textId="77777777" w:rsidR="00A60ABA" w:rsidRDefault="0083378A"/>
    <w:sectPr w:rsidR="00A60ABA" w:rsidSect="002C166D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78A"/>
    <w:rsid w:val="005D19A3"/>
    <w:rsid w:val="0083378A"/>
    <w:rsid w:val="00B7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1A179"/>
  <w15:chartTrackingRefBased/>
  <w15:docId w15:val="{C6474EF6-B313-47D8-84FA-5901EAF38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78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78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0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 Althoff</dc:creator>
  <cp:keywords/>
  <dc:description/>
  <cp:lastModifiedBy>Keri Althoff</cp:lastModifiedBy>
  <cp:revision>1</cp:revision>
  <dcterms:created xsi:type="dcterms:W3CDTF">2021-12-02T16:47:00Z</dcterms:created>
  <dcterms:modified xsi:type="dcterms:W3CDTF">2021-12-02T16:48:00Z</dcterms:modified>
</cp:coreProperties>
</file>